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75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5"/>
      </w:tblGrid>
      <w:tr w:rsidR="00BD7812" w:rsidRPr="00552619" w14:paraId="5520A6B8" w14:textId="77777777" w:rsidTr="00E01970">
        <w:trPr>
          <w:trHeight w:val="453"/>
        </w:trPr>
        <w:tc>
          <w:tcPr>
            <w:tcW w:w="9975" w:type="dxa"/>
            <w:shd w:val="clear" w:color="auto" w:fill="auto"/>
            <w:noWrap/>
            <w:vAlign w:val="center"/>
            <w:hideMark/>
          </w:tcPr>
          <w:p w14:paraId="62A7A98E" w14:textId="5A7ED2AC" w:rsidR="00BD7812" w:rsidRPr="00552619" w:rsidRDefault="00BD7812" w:rsidP="00E01970">
            <w:pPr>
              <w:rPr>
                <w:i/>
                <w:lang w:val="en-GB" w:eastAsia="en-GB"/>
              </w:rPr>
            </w:pPr>
            <w:r w:rsidRPr="00552619">
              <w:rPr>
                <w:b/>
                <w:i/>
                <w:lang w:val="en-GB" w:eastAsia="en-GB"/>
              </w:rPr>
              <w:t>Table 1: Twenty-five most abundant genes per sample</w:t>
            </w:r>
            <w:r>
              <w:rPr>
                <w:b/>
                <w:i/>
                <w:lang w:val="en-GB" w:eastAsia="en-GB"/>
              </w:rPr>
              <w:t xml:space="preserve"> in </w:t>
            </w:r>
            <w:r w:rsidRPr="00BD7812">
              <w:rPr>
                <w:b/>
                <w:i/>
                <w:iCs/>
                <w:lang w:val="en-GB" w:eastAsia="en-GB"/>
              </w:rPr>
              <w:t>T. scripta elegans</w:t>
            </w:r>
            <w:r w:rsidRPr="00552619">
              <w:rPr>
                <w:b/>
                <w:i/>
                <w:lang w:val="en-GB" w:eastAsia="en-GB"/>
              </w:rPr>
              <w:t xml:space="preserve">, based on KEGG database. </w:t>
            </w:r>
            <w:r w:rsidRPr="00552619">
              <w:rPr>
                <w:i/>
                <w:lang w:val="en-GB" w:eastAsia="en-GB"/>
              </w:rPr>
              <w:t>This table shows the twenty-five most abundant genes in the samples that were sequenced by Arraystar, based on a BLAST against the KEGG database.</w:t>
            </w:r>
          </w:p>
        </w:tc>
      </w:tr>
    </w:tbl>
    <w:p w14:paraId="1607E183" w14:textId="148AC1C1" w:rsidR="00182691" w:rsidRPr="00BD7812" w:rsidRDefault="00182691">
      <w:pPr>
        <w:rPr>
          <w:lang w:val="en-GB"/>
        </w:rPr>
      </w:pPr>
    </w:p>
    <w:tbl>
      <w:tblPr>
        <w:tblW w:w="9975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4"/>
        <w:gridCol w:w="2526"/>
        <w:gridCol w:w="2525"/>
        <w:gridCol w:w="2400"/>
      </w:tblGrid>
      <w:tr w:rsidR="00BD7812" w:rsidRPr="00BD7812" w14:paraId="0E2ECFEB" w14:textId="77777777" w:rsidTr="00E01970">
        <w:trPr>
          <w:trHeight w:val="300"/>
        </w:trPr>
        <w:tc>
          <w:tcPr>
            <w:tcW w:w="3717" w:type="dxa"/>
            <w:gridSpan w:val="2"/>
            <w:shd w:val="clear" w:color="auto" w:fill="auto"/>
            <w:noWrap/>
            <w:vAlign w:val="center"/>
            <w:hideMark/>
          </w:tcPr>
          <w:p w14:paraId="37256036" w14:textId="146976B1" w:rsidR="00BD7812" w:rsidRPr="00BD7812" w:rsidRDefault="00BD7812" w:rsidP="00BD7812">
            <w:pPr>
              <w:jc w:val="center"/>
              <w:rPr>
                <w:b/>
                <w:sz w:val="28"/>
                <w:szCs w:val="28"/>
                <w:lang w:val="en-GB" w:eastAsia="en-GB"/>
              </w:rPr>
            </w:pPr>
            <w:r w:rsidRPr="00BD7812">
              <w:rPr>
                <w:b/>
                <w:sz w:val="28"/>
                <w:szCs w:val="28"/>
                <w:lang w:val="en-GB" w:eastAsia="en-GB"/>
              </w:rPr>
              <w:t>Stage 19</w:t>
            </w:r>
          </w:p>
        </w:tc>
        <w:tc>
          <w:tcPr>
            <w:tcW w:w="3624" w:type="dxa"/>
            <w:gridSpan w:val="2"/>
            <w:shd w:val="clear" w:color="auto" w:fill="auto"/>
            <w:noWrap/>
            <w:vAlign w:val="center"/>
            <w:hideMark/>
          </w:tcPr>
          <w:p w14:paraId="2FE8B9DB" w14:textId="2CFB2AE2" w:rsidR="00BD7812" w:rsidRPr="00BD7812" w:rsidRDefault="00BD7812" w:rsidP="00BD7812">
            <w:pPr>
              <w:jc w:val="center"/>
              <w:rPr>
                <w:b/>
                <w:sz w:val="28"/>
                <w:szCs w:val="28"/>
                <w:lang w:val="en-GB" w:eastAsia="en-GB"/>
              </w:rPr>
            </w:pPr>
            <w:r w:rsidRPr="00BD7812">
              <w:rPr>
                <w:b/>
                <w:sz w:val="28"/>
                <w:szCs w:val="28"/>
                <w:lang w:val="en-GB" w:eastAsia="en-GB"/>
              </w:rPr>
              <w:t>Stage 21</w:t>
            </w:r>
          </w:p>
        </w:tc>
      </w:tr>
      <w:tr w:rsidR="00BD7812" w:rsidRPr="00552619" w14:paraId="1EFF1C05" w14:textId="77777777" w:rsidTr="00E01970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4EB172E" w14:textId="77777777" w:rsidR="00BD7812" w:rsidRPr="00552619" w:rsidRDefault="00BD7812" w:rsidP="00E01970">
            <w:pPr>
              <w:rPr>
                <w:b/>
                <w:lang w:val="en-GB" w:eastAsia="en-GB"/>
              </w:rPr>
            </w:pPr>
            <w:r w:rsidRPr="00552619">
              <w:rPr>
                <w:b/>
                <w:lang w:val="en-GB" w:eastAsia="en-GB"/>
              </w:rPr>
              <w:t>Gene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9E50B04" w14:textId="77777777" w:rsidR="00BD7812" w:rsidRPr="00552619" w:rsidRDefault="00BD7812" w:rsidP="00E01970">
            <w:pPr>
              <w:rPr>
                <w:b/>
                <w:lang w:val="en-GB" w:eastAsia="en-GB"/>
              </w:rPr>
            </w:pPr>
            <w:r w:rsidRPr="00552619">
              <w:rPr>
                <w:b/>
                <w:lang w:val="en-GB" w:eastAsia="en-GB"/>
              </w:rPr>
              <w:t>Counts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2E460FC" w14:textId="77777777" w:rsidR="00BD7812" w:rsidRPr="00552619" w:rsidRDefault="00BD7812" w:rsidP="00E01970">
            <w:pPr>
              <w:rPr>
                <w:b/>
                <w:lang w:val="en-GB" w:eastAsia="en-GB"/>
              </w:rPr>
            </w:pPr>
            <w:r w:rsidRPr="00552619">
              <w:rPr>
                <w:b/>
                <w:lang w:val="en-GB" w:eastAsia="en-GB"/>
              </w:rPr>
              <w:t>Gene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E6976CB" w14:textId="77777777" w:rsidR="00BD7812" w:rsidRPr="00552619" w:rsidRDefault="00BD7812" w:rsidP="00E01970">
            <w:pPr>
              <w:rPr>
                <w:b/>
                <w:lang w:val="en-GB" w:eastAsia="en-GB"/>
              </w:rPr>
            </w:pPr>
            <w:r w:rsidRPr="00552619">
              <w:rPr>
                <w:b/>
                <w:lang w:val="en-GB" w:eastAsia="en-GB"/>
              </w:rPr>
              <w:t>Counts</w:t>
            </w:r>
          </w:p>
        </w:tc>
      </w:tr>
      <w:tr w:rsidR="00BD7812" w:rsidRPr="00552619" w14:paraId="234DC054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BE2B03A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X1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28F74B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491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47C790D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L1A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63CBDE4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0953</w:t>
            </w:r>
          </w:p>
        </w:tc>
      </w:tr>
      <w:tr w:rsidR="00BD7812" w:rsidRPr="00552619" w14:paraId="550D37CC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8D80A9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L1A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31B25EA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216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38A3A95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X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8F61EED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0847</w:t>
            </w:r>
          </w:p>
        </w:tc>
      </w:tr>
      <w:tr w:rsidR="00BD7812" w:rsidRPr="00552619" w14:paraId="133B0D1D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72274CF" w14:textId="77777777" w:rsidR="00BD7812" w:rsidRPr="00552619" w:rsidRDefault="00BD7812" w:rsidP="00E01970">
            <w:pPr>
              <w:rPr>
                <w:lang w:val="en-GB" w:eastAsia="en-GB"/>
              </w:rPr>
            </w:pPr>
            <w:proofErr w:type="spellStart"/>
            <w:r w:rsidRPr="00552619">
              <w:rPr>
                <w:lang w:val="en-GB" w:eastAsia="en-GB"/>
              </w:rPr>
              <w:t>TubB</w:t>
            </w:r>
            <w:proofErr w:type="spellEnd"/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FE81205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1398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5084E85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Actb_g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AB8EBCE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6916</w:t>
            </w:r>
          </w:p>
        </w:tc>
      </w:tr>
      <w:tr w:rsidR="00BD7812" w:rsidRPr="00552619" w14:paraId="34B7125C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B72CBC1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Actb_g1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DFF8A1F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12526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F62AD64" w14:textId="77777777" w:rsidR="00BD7812" w:rsidRPr="00552619" w:rsidRDefault="00BD7812" w:rsidP="00E01970">
            <w:pPr>
              <w:rPr>
                <w:lang w:val="en-GB" w:eastAsia="en-GB"/>
              </w:rPr>
            </w:pPr>
            <w:proofErr w:type="spellStart"/>
            <w:r w:rsidRPr="00552619">
              <w:rPr>
                <w:lang w:val="en-GB" w:eastAsia="en-GB"/>
              </w:rPr>
              <w:t>TubB</w:t>
            </w:r>
            <w:proofErr w:type="spellEnd"/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7A29EE8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6693</w:t>
            </w:r>
          </w:p>
        </w:tc>
      </w:tr>
      <w:tr w:rsidR="00BD7812" w:rsidRPr="00552619" w14:paraId="006A094D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E48126F" w14:textId="77777777" w:rsidR="00BD7812" w:rsidRPr="00552619" w:rsidRDefault="00BD7812" w:rsidP="00E01970">
            <w:pPr>
              <w:rPr>
                <w:lang w:val="en-GB" w:eastAsia="en-GB"/>
              </w:rPr>
            </w:pPr>
            <w:proofErr w:type="spellStart"/>
            <w:r w:rsidRPr="00552619">
              <w:rPr>
                <w:lang w:val="en-GB" w:eastAsia="en-GB"/>
              </w:rPr>
              <w:t>TubA</w:t>
            </w:r>
            <w:proofErr w:type="spellEnd"/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DF8234F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1085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36F78A0" w14:textId="77777777" w:rsidR="00BD7812" w:rsidRPr="00552619" w:rsidRDefault="00BD7812" w:rsidP="00E01970">
            <w:pPr>
              <w:rPr>
                <w:lang w:val="en-GB" w:eastAsia="en-GB"/>
              </w:rPr>
            </w:pPr>
            <w:proofErr w:type="spellStart"/>
            <w:r w:rsidRPr="00552619">
              <w:rPr>
                <w:lang w:val="en-GB" w:eastAsia="en-GB"/>
              </w:rPr>
              <w:t>TubA</w:t>
            </w:r>
            <w:proofErr w:type="spellEnd"/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6734D5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6144</w:t>
            </w:r>
          </w:p>
        </w:tc>
      </w:tr>
      <w:tr w:rsidR="00BD7812" w:rsidRPr="00552619" w14:paraId="2F131918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EF37F8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MAP1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E702C7E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869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067CCE5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X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92C2EFA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5319</w:t>
            </w:r>
          </w:p>
        </w:tc>
      </w:tr>
      <w:tr w:rsidR="00BD7812" w:rsidRPr="00552619" w14:paraId="73A05DD0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AB67355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DYNC1H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4732D8B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814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1A6E0AD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EEF1A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A0602A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5197</w:t>
            </w:r>
          </w:p>
        </w:tc>
      </w:tr>
      <w:tr w:rsidR="00BD7812" w:rsidRPr="00552619" w14:paraId="4D4EC524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A3BE7A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EEF2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732CB83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677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2B60BE7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ND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CF34FF1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5082</w:t>
            </w:r>
          </w:p>
        </w:tc>
      </w:tr>
      <w:tr w:rsidR="00BD7812" w:rsidRPr="00552619" w14:paraId="5EE7510D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1EDC1D4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SPTB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931D45A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654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7AC87F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EEF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0E7FD2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4460</w:t>
            </w:r>
          </w:p>
        </w:tc>
      </w:tr>
      <w:tr w:rsidR="00BD7812" w:rsidRPr="00552619" w14:paraId="7196521C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B1D4D0B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EEF1A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E2184D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651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6F166CC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FLNA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601794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4004</w:t>
            </w:r>
          </w:p>
        </w:tc>
      </w:tr>
      <w:tr w:rsidR="00BD7812" w:rsidRPr="00552619" w14:paraId="50919F96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ED8FAA7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X2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514A385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579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3D210C4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HSPG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CD9F4CF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957</w:t>
            </w:r>
          </w:p>
        </w:tc>
      </w:tr>
      <w:tr w:rsidR="00BD7812" w:rsidRPr="00552619" w14:paraId="07D8048D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DA41707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YWHAE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B146A1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575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935F83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ND5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67F9731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483</w:t>
            </w:r>
          </w:p>
        </w:tc>
      </w:tr>
      <w:tr w:rsidR="00BD7812" w:rsidRPr="00552619" w14:paraId="79FBDF02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5334F39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FLNA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C72E173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545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E3FC4E7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H2A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F71C0BC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336</w:t>
            </w:r>
          </w:p>
        </w:tc>
      </w:tr>
      <w:tr w:rsidR="00BD7812" w:rsidRPr="00552619" w14:paraId="2E4A03EB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EA7538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ND1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43C2901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535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2FDBF5E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H3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BA32EE0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019</w:t>
            </w:r>
          </w:p>
        </w:tc>
      </w:tr>
      <w:tr w:rsidR="00BD7812" w:rsidRPr="00552619" w14:paraId="1E92E882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8851F37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HSP90A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60B80CF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478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2595A65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SPTB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8ED9C54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858</w:t>
            </w:r>
          </w:p>
        </w:tc>
      </w:tr>
      <w:tr w:rsidR="00BD7812" w:rsidRPr="00552619" w14:paraId="60CD2DFE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4EE7A3A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ND5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BD3C2FC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471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5EC1511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MAP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CF0E6A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849</w:t>
            </w:r>
          </w:p>
        </w:tc>
      </w:tr>
      <w:tr w:rsidR="00BD7812" w:rsidRPr="00552619" w14:paraId="771FB4E8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A6A5240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KIF1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BE2271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438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E02358F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DYNC1H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5CD7C20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828</w:t>
            </w:r>
          </w:p>
        </w:tc>
      </w:tr>
      <w:tr w:rsidR="00BD7812" w:rsidRPr="00552619" w14:paraId="4448A9DE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66C2DF5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ANK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F2BC547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434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D3C1440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YWHAE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4E1C4D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749</w:t>
            </w:r>
          </w:p>
        </w:tc>
      </w:tr>
      <w:tr w:rsidR="00BD7812" w:rsidRPr="00552619" w14:paraId="48F907ED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2A993F9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HSPG2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E9E87A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85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2C612F8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X3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3D261A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731</w:t>
            </w:r>
          </w:p>
        </w:tc>
      </w:tr>
      <w:tr w:rsidR="00BD7812" w:rsidRPr="00552619" w14:paraId="7AF8794C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4B1FB2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KRAB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AFC9170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80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66424BF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YTB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AE26990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369</w:t>
            </w:r>
          </w:p>
        </w:tc>
      </w:tr>
      <w:tr w:rsidR="00BD7812" w:rsidRPr="00552619" w14:paraId="1E8AF998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9525D75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FASN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7D82D4A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61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B4E5D48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HSP90A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85D4E20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357</w:t>
            </w:r>
          </w:p>
        </w:tc>
      </w:tr>
      <w:tr w:rsidR="00BD7812" w:rsidRPr="00552619" w14:paraId="44979D83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495F92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L18A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883810B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45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7FA47DC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L6A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7A373A1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347</w:t>
            </w:r>
          </w:p>
        </w:tc>
      </w:tr>
      <w:tr w:rsidR="00BD7812" w:rsidRPr="00552619" w14:paraId="5BFAB27D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782830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SPTA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4E8A417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20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BEBE151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OL18A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32FCDE6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160</w:t>
            </w:r>
          </w:p>
        </w:tc>
      </w:tr>
      <w:tr w:rsidR="00BD7812" w:rsidRPr="00552619" w14:paraId="23E84F9B" w14:textId="77777777" w:rsidTr="00E01970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B9E5F9F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NOTCH1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5C72B0E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19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4CB9F31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NOTCH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2A6CBE2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141</w:t>
            </w:r>
          </w:p>
        </w:tc>
      </w:tr>
      <w:tr w:rsidR="00BD7812" w:rsidRPr="00552619" w14:paraId="6204B81B" w14:textId="77777777" w:rsidTr="00E01970">
        <w:trPr>
          <w:trHeight w:val="315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242B11F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CYTB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391B47F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318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7C65BDB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NID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FBEB3CE" w14:textId="77777777" w:rsidR="00BD7812" w:rsidRPr="00552619" w:rsidRDefault="00BD7812" w:rsidP="00E01970">
            <w:pPr>
              <w:rPr>
                <w:lang w:val="en-GB" w:eastAsia="en-GB"/>
              </w:rPr>
            </w:pPr>
            <w:r w:rsidRPr="00552619">
              <w:rPr>
                <w:lang w:val="en-GB" w:eastAsia="en-GB"/>
              </w:rPr>
              <w:t>2123</w:t>
            </w:r>
          </w:p>
        </w:tc>
      </w:tr>
    </w:tbl>
    <w:p w14:paraId="2A37BB9E" w14:textId="77777777" w:rsidR="00BD7812" w:rsidRDefault="00BD7812"/>
    <w:sectPr w:rsidR="00BD7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812"/>
    <w:rsid w:val="00182691"/>
    <w:rsid w:val="00AA2414"/>
    <w:rsid w:val="00BD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471BC"/>
  <w15:chartTrackingRefBased/>
  <w15:docId w15:val="{57F443C5-B3C1-4D5E-A6F8-8D1FA32CE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812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B</dc:creator>
  <cp:keywords/>
  <dc:description/>
  <cp:lastModifiedBy>De Bellard, Maria E</cp:lastModifiedBy>
  <cp:revision>2</cp:revision>
  <dcterms:created xsi:type="dcterms:W3CDTF">2024-01-09T17:26:00Z</dcterms:created>
  <dcterms:modified xsi:type="dcterms:W3CDTF">2024-01-09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d1ff7-3eaf-48c1-8612-7b4ea6f394b5</vt:lpwstr>
  </property>
</Properties>
</file>